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C9F09" w14:textId="77777777" w:rsidR="000E3F43" w:rsidRDefault="000E3F43" w:rsidP="000E3F43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056545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Survey Instrument</w:t>
      </w:r>
    </w:p>
    <w:p w14:paraId="79CDEC5D" w14:textId="77777777" w:rsidR="000E3F43" w:rsidRPr="00B577F4" w:rsidRDefault="000E3F43" w:rsidP="000E3F4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E3F43" w14:paraId="4693A2D8" w14:textId="77777777" w:rsidTr="00411BA1">
        <w:tc>
          <w:tcPr>
            <w:tcW w:w="9576" w:type="dxa"/>
          </w:tcPr>
          <w:p w14:paraId="6BF1B2A7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ch residency program do you represent?</w:t>
            </w:r>
          </w:p>
          <w:p w14:paraId="325FAF13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current role at your residency program?</w:t>
            </w:r>
          </w:p>
          <w:p w14:paraId="1BCC2FDD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ams Director</w:t>
            </w:r>
          </w:p>
          <w:p w14:paraId="0355017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ciate/Assistant Program Director</w:t>
            </w:r>
          </w:p>
          <w:p w14:paraId="6F25CCFA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e Faculty</w:t>
            </w:r>
          </w:p>
          <w:p w14:paraId="18358D1C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educate your interns about the EM Milestone Project?</w:t>
            </w:r>
          </w:p>
          <w:p w14:paraId="5973202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ctures/didactics</w:t>
            </w:r>
          </w:p>
          <w:p w14:paraId="30A51564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 group discussions</w:t>
            </w:r>
          </w:p>
          <w:p w14:paraId="4832710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meetings</w:t>
            </w:r>
          </w:p>
          <w:p w14:paraId="5226C8E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s of physical or electronic documents (e.g. residency handbook, policy manual, email, etc.)</w:t>
            </w:r>
          </w:p>
          <w:p w14:paraId="34F5F19A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 of the above</w:t>
            </w:r>
          </w:p>
          <w:p w14:paraId="5A4276D0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do you first education your interns about the EM Milestone Project?</w:t>
            </w:r>
          </w:p>
          <w:p w14:paraId="42D4E98C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to the start of residency</w:t>
            </w:r>
          </w:p>
          <w:p w14:paraId="7D106D7B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first month of residency</w:t>
            </w:r>
          </w:p>
          <w:p w14:paraId="7A450EC7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ithin the first three months of residency</w:t>
            </w:r>
          </w:p>
          <w:p w14:paraId="4654D550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ithin the first six months of residency</w:t>
            </w:r>
          </w:p>
          <w:p w14:paraId="3F8842FE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fter six months into residency</w:t>
            </w:r>
          </w:p>
          <w:p w14:paraId="697ED773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e do not provide any education about the EM Milestone Project</w:t>
            </w:r>
          </w:p>
          <w:p w14:paraId="421C3410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arding the competency-based evaluations for interns, in which types of evaluations do you utilize the EM Milestones?</w:t>
            </w:r>
          </w:p>
          <w:p w14:paraId="4F06291F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i-annual evaluations</w:t>
            </w:r>
          </w:p>
          <w:p w14:paraId="3A6465E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hift evaluations</w:t>
            </w:r>
          </w:p>
          <w:p w14:paraId="38A60804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dural evaluations</w:t>
            </w:r>
          </w:p>
          <w:p w14:paraId="548E44AA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ulation evaluations</w:t>
            </w:r>
          </w:p>
          <w:p w14:paraId="70ED04F9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 of rotation evaluations</w:t>
            </w:r>
          </w:p>
          <w:p w14:paraId="4FE4AEC8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 do not utilize the EM Milestones in our evaluations</w:t>
            </w:r>
          </w:p>
          <w:p w14:paraId="1311FEE8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 how well do interns understand the EM Milestones Project at the point of their first mid-year review?</w:t>
            </w:r>
          </w:p>
          <w:p w14:paraId="346CD25D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very good understanding</w:t>
            </w:r>
          </w:p>
          <w:p w14:paraId="4DCF099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good understanding</w:t>
            </w:r>
          </w:p>
          <w:p w14:paraId="1AAF8421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fair understanding</w:t>
            </w:r>
          </w:p>
          <w:p w14:paraId="5A6CA82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poor understanding</w:t>
            </w:r>
          </w:p>
          <w:p w14:paraId="157BA28F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no understanding</w:t>
            </w:r>
          </w:p>
          <w:p w14:paraId="4317F8E1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are core faculty at your residency program educated about the EM Milestones Project?</w:t>
            </w:r>
          </w:p>
          <w:p w14:paraId="09B39AAC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ctures/didactics</w:t>
            </w:r>
          </w:p>
          <w:p w14:paraId="4A415E2C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 group discussions</w:t>
            </w:r>
          </w:p>
          <w:p w14:paraId="48C6A5D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meetings</w:t>
            </w:r>
          </w:p>
          <w:p w14:paraId="07D4D32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s of physical or electronic documents (e.g. residency handbook, policy manual, email, etc.)</w:t>
            </w:r>
          </w:p>
          <w:p w14:paraId="0AB4E219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 of the above</w:t>
            </w:r>
          </w:p>
          <w:p w14:paraId="5852A0A3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well do your core faculty understand the EM Milestone Project</w:t>
            </w:r>
          </w:p>
          <w:p w14:paraId="74E978F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very good understanding</w:t>
            </w:r>
          </w:p>
          <w:p w14:paraId="3BD256D9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good understanding</w:t>
            </w:r>
          </w:p>
          <w:p w14:paraId="0F5AA8D0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y have a fair understanding</w:t>
            </w:r>
          </w:p>
          <w:p w14:paraId="240AEF3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a poor understanding</w:t>
            </w:r>
          </w:p>
          <w:p w14:paraId="52878E3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have no understanding</w:t>
            </w:r>
          </w:p>
          <w:p w14:paraId="35676BCF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is it important for core faculty to understand how the EM Milestones are utilized in competency-based evaluations?</w:t>
            </w:r>
          </w:p>
          <w:p w14:paraId="5B9FB4E5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8EBA716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2375AE11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cided/No opinion</w:t>
            </w:r>
          </w:p>
          <w:p w14:paraId="74A3890E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is it important for interns to understand how the EM Milestones are utilized in their competency-based evaluations?</w:t>
            </w:r>
          </w:p>
          <w:p w14:paraId="40CDD7D8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3DE59C1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7426043F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cided/No opinion</w:t>
            </w:r>
          </w:p>
          <w:p w14:paraId="717DDB7F" w14:textId="77777777" w:rsidR="000E3F43" w:rsidRDefault="000E3F43" w:rsidP="000E3F4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are the EM Milestones a valuable tool for evaluating your interns?</w:t>
            </w:r>
          </w:p>
          <w:p w14:paraId="045A85A9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FC654E0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6B2DCDC" w14:textId="77777777" w:rsidR="000E3F43" w:rsidRDefault="000E3F43" w:rsidP="000E3F43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cided/No opinion</w:t>
            </w:r>
          </w:p>
          <w:p w14:paraId="66CFA256" w14:textId="77777777" w:rsidR="000E3F43" w:rsidRDefault="000E3F43" w:rsidP="00411BA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ou choose, you may make any other comments regarding the EM Milestones in the space below.</w:t>
            </w:r>
          </w:p>
        </w:tc>
      </w:tr>
    </w:tbl>
    <w:p w14:paraId="28DB1E00" w14:textId="77777777" w:rsidR="000E3F43" w:rsidRPr="00056545" w:rsidRDefault="000E3F43" w:rsidP="000E3F4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FE05A5" w14:textId="77777777" w:rsidR="00DE6154" w:rsidRDefault="00A472D4"/>
    <w:sectPr w:rsidR="00DE6154" w:rsidSect="002F2E89">
      <w:pgSz w:w="12240" w:h="15840"/>
      <w:pgMar w:top="1440" w:right="1440" w:bottom="1440" w:left="1440" w:header="0" w:footer="720" w:gutter="0"/>
      <w:lnNumType w:countBy="5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F429C1"/>
    <w:multiLevelType w:val="multilevel"/>
    <w:tmpl w:val="2C16B4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6AA"/>
    <w:rsid w:val="000E3F43"/>
    <w:rsid w:val="001856DC"/>
    <w:rsid w:val="006E4702"/>
    <w:rsid w:val="007256AA"/>
    <w:rsid w:val="00F2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1EA6D"/>
  <w15:chartTrackingRefBased/>
  <w15:docId w15:val="{CF66407F-22CB-EE45-8788-1C6986B30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F4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F43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ge, Randy M.</dc:creator>
  <cp:keywords/>
  <dc:description/>
  <cp:lastModifiedBy>Le, Dana</cp:lastModifiedBy>
  <cp:revision>2</cp:revision>
  <dcterms:created xsi:type="dcterms:W3CDTF">2020-01-06T19:54:00Z</dcterms:created>
  <dcterms:modified xsi:type="dcterms:W3CDTF">2020-01-06T19:54:00Z</dcterms:modified>
</cp:coreProperties>
</file>